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678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-420" w:leftChars="-200"/>
        <w:textAlignment w:val="auto"/>
        <w:rPr>
          <w:rFonts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Helvetica" w:cs="Times New Roman"/>
          <w:b/>
          <w:bCs/>
          <w:iCs/>
          <w:color w:val="000000" w:themeColor="text1"/>
          <w:spacing w:val="3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eastAsia="Helvetica" w:cs="Times New Roman"/>
          <w:b/>
          <w:iCs/>
          <w:color w:val="000000" w:themeColor="text1"/>
          <w:spacing w:val="3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宋体" w:cs="Times New Roman"/>
          <w:b/>
          <w:iCs/>
          <w:color w:val="000000" w:themeColor="text1"/>
          <w:spacing w:val="3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sso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iation between DBAR and mortality in the eICU-CRD validation cohort.</w:t>
      </w:r>
    </w:p>
    <w:tbl>
      <w:tblPr>
        <w:tblStyle w:val="2"/>
        <w:tblW w:w="919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00"/>
        <w:gridCol w:w="990"/>
        <w:gridCol w:w="780"/>
        <w:gridCol w:w="660"/>
        <w:gridCol w:w="1020"/>
        <w:gridCol w:w="750"/>
        <w:gridCol w:w="846"/>
        <w:gridCol w:w="1008"/>
        <w:gridCol w:w="740"/>
      </w:tblGrid>
      <w:tr w14:paraId="43F49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A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7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B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243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6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259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F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 w14:paraId="26A67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8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7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B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F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2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9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1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5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9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E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7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6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48AD6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1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BAR (continuous)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0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1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8, 1.19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B1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5A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2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3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, 1.18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78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89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6A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, 1.15</w:t>
            </w:r>
          </w:p>
        </w:tc>
        <w:tc>
          <w:tcPr>
            <w:tcW w:w="7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1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 w14:paraId="73BFF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D3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BA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A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36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0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1A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35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C1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07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0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6F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EBF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C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 [0,0.305)</w:t>
            </w:r>
          </w:p>
        </w:tc>
        <w:tc>
          <w:tcPr>
            <w:tcW w:w="2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A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(Reference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9B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(Reference)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7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(Reference)</w:t>
            </w:r>
          </w:p>
        </w:tc>
      </w:tr>
      <w:tr w14:paraId="46FDD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7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 [0.305,0.82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D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F6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7, 5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96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2A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C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0, 5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06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E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A9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9, 7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6D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6C578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41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 [0.821,2.6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0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43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7, 1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7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84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E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1, 10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7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C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4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0, 9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1D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8F77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DB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 [2.69,17.6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08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4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77, 16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6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06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7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51, 15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23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D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0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1, 11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7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973E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A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6B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30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C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B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E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4B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72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7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1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76" w:lineRule="auto"/>
              <w:ind w:left="20" w:right="2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33A1C19E">
      <w:pPr>
        <w:keepNext w:val="0"/>
        <w:keepLines w:val="0"/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480" w:lineRule="auto"/>
        <w:ind w:left="-420" w:leftChars="-200"/>
        <w:jc w:val="left"/>
        <w:textAlignment w:val="auto"/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1: adjusted for age, gender, and race</w:t>
      </w: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</w:t>
      </w:r>
    </w:p>
    <w:p w14:paraId="5CF2912E">
      <w:pPr>
        <w:keepNext w:val="0"/>
        <w:keepLines w:val="0"/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480" w:lineRule="auto"/>
        <w:ind w:left="-420" w:leftChars="-200"/>
        <w:jc w:val="left"/>
        <w:textAlignment w:val="auto"/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odel 2: adjusted for </w:t>
      </w: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ge, </w:t>
      </w: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nder, race, bun, creatinine</w:t>
      </w: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</w:t>
      </w:r>
    </w:p>
    <w:p w14:paraId="2B798FA9">
      <w:pPr>
        <w:keepNext w:val="0"/>
        <w:keepLines w:val="0"/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480" w:lineRule="auto"/>
        <w:ind w:left="1470" w:leftChars="-200" w:hanging="1890" w:hangingChars="900"/>
        <w:jc w:val="left"/>
        <w:textAlignment w:val="auto"/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3: adjusted for age, gender, race, bun, creatinine</w:t>
      </w: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otassium, sodium, lactate, </w:t>
      </w: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WBC</w:t>
      </w: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platelet,</w:t>
      </w:r>
    </w:p>
    <w:p w14:paraId="6207A1E6">
      <w:pPr>
        <w:keepNext w:val="0"/>
        <w:keepLines w:val="0"/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480" w:lineRule="auto"/>
        <w:ind w:left="1470" w:leftChars="200" w:hanging="1050" w:hangingChars="500"/>
        <w:jc w:val="left"/>
        <w:textAlignment w:val="auto"/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NR</w:t>
      </w: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Sepsis, AKI, Spontaneous bacterial peritonitis, Hepatorenal syndrome, Variceal</w:t>
      </w:r>
    </w:p>
    <w:p w14:paraId="6B9071EE">
      <w:pPr>
        <w:keepNext w:val="0"/>
        <w:keepLines w:val="0"/>
        <w:pageBreakBefore w:val="0"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20" w:after="20" w:line="480" w:lineRule="auto"/>
        <w:ind w:left="1470" w:leftChars="200" w:hanging="1050" w:hangingChars="500"/>
        <w:jc w:val="left"/>
        <w:textAlignment w:val="auto"/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leeding, Ascites, Vasoactive, Ventilator, and CRRT</w:t>
      </w:r>
    </w:p>
    <w:p w14:paraId="5DEFC9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BB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9:48:16Z</dcterms:created>
  <dc:creator>zqq</dc:creator>
  <cp:lastModifiedBy>小蛋壳</cp:lastModifiedBy>
  <dcterms:modified xsi:type="dcterms:W3CDTF">2025-10-02T09:5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c0NGI4NTZmZTkwNGI1MDY1ZWRkZWY1YmEwNzlkYmYiLCJ1c2VySWQiOiI0MDI3MzExODQifQ==</vt:lpwstr>
  </property>
  <property fmtid="{D5CDD505-2E9C-101B-9397-08002B2CF9AE}" pid="4" name="ICV">
    <vt:lpwstr>EEC860F4A38D4DDC8C13DA1EC117818F_12</vt:lpwstr>
  </property>
</Properties>
</file>